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287" w:rsidRPr="00396CB0" w:rsidRDefault="00F64287" w:rsidP="00F64287">
      <w:pPr>
        <w:adjustRightInd w:val="0"/>
        <w:snapToGrid w:val="0"/>
        <w:spacing w:line="480" w:lineRule="auto"/>
        <w:ind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4"/>
        </w:rPr>
      </w:pPr>
      <w:r w:rsidRPr="00396CB0">
        <w:rPr>
          <w:rFonts w:ascii="Times New Roman" w:eastAsia="宋体" w:hAnsi="Times New Roman" w:cs="Times New Roman"/>
          <w:b/>
          <w:kern w:val="0"/>
          <w:sz w:val="28"/>
          <w:szCs w:val="24"/>
          <w:lang w:val="en-GB"/>
        </w:rPr>
        <w:t>Additional file</w:t>
      </w:r>
      <w:r w:rsidR="00396CB0" w:rsidRPr="00396CB0">
        <w:rPr>
          <w:rFonts w:ascii="Times New Roman" w:eastAsia="宋体" w:hAnsi="Times New Roman" w:cs="Times New Roman"/>
          <w:b/>
          <w:kern w:val="0"/>
          <w:sz w:val="28"/>
          <w:szCs w:val="24"/>
          <w:lang w:val="en-GB"/>
        </w:rPr>
        <w:t xml:space="preserve"> 1</w:t>
      </w:r>
    </w:p>
    <w:p w:rsidR="00F64287" w:rsidRDefault="00374D40" w:rsidP="00F64287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 </w:t>
      </w:r>
      <w:r w:rsidR="00F64287" w:rsidRPr="008D0337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bookmarkStart w:id="0" w:name="_GoBack"/>
      <w:bookmarkEnd w:id="0"/>
      <w:r w:rsidR="00F642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64287" w:rsidRPr="00D95D99">
        <w:rPr>
          <w:rFonts w:ascii="Times New Roman" w:eastAsia="宋体" w:hAnsi="Times New Roman" w:cs="Times New Roman"/>
          <w:sz w:val="24"/>
          <w:szCs w:val="24"/>
        </w:rPr>
        <w:t>The assignment of independent variables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5670"/>
      </w:tblGrid>
      <w:tr w:rsidR="00F64287" w:rsidRPr="007C67EF" w:rsidTr="00103FA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F64287" w:rsidRPr="007C67EF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C67EF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F64287" w:rsidRPr="007C67EF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441F2">
              <w:rPr>
                <w:rFonts w:ascii="Times New Roman" w:eastAsia="宋体" w:hAnsi="Times New Roman" w:cs="Times New Roman"/>
                <w:b/>
                <w:bCs/>
                <w:szCs w:val="21"/>
              </w:rPr>
              <w:t>Assignment method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F64287" w:rsidRPr="00A1765D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1765D">
              <w:rPr>
                <w:rFonts w:ascii="Times New Roman" w:eastAsia="宋体" w:hAnsi="Times New Roman"/>
                <w:b/>
                <w:sz w:val="24"/>
                <w:szCs w:val="24"/>
              </w:rPr>
              <w:t>Marital status</w:t>
            </w:r>
          </w:p>
          <w:p w:rsidR="00F64287" w:rsidRPr="004116C3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12E1">
              <w:rPr>
                <w:rFonts w:ascii="Times New Roman" w:eastAsia="宋体" w:hAnsi="Times New Roman" w:cs="Times New Roman"/>
                <w:szCs w:val="21"/>
              </w:rPr>
              <w:t>Unmarried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662781">
              <w:rPr>
                <w:rFonts w:ascii="Times New Roman" w:eastAsia="宋体" w:hAnsi="Times New Roman" w:cs="Times New Roman" w:hint="eastAsia"/>
                <w:szCs w:val="21"/>
              </w:rPr>
              <w:t>Married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662781">
              <w:rPr>
                <w:rFonts w:ascii="Times New Roman" w:eastAsia="宋体" w:hAnsi="Times New Roman" w:cs="Times New Roman" w:hint="eastAsia"/>
                <w:szCs w:val="21"/>
              </w:rPr>
              <w:t>Divorced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662781">
              <w:rPr>
                <w:rFonts w:ascii="Times New Roman" w:eastAsia="宋体" w:hAnsi="Times New Roman" w:cs="Times New Roman" w:hint="eastAsia"/>
                <w:szCs w:val="21"/>
              </w:rPr>
              <w:t>Widowed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F64287" w:rsidRPr="00D441F2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A1765D">
              <w:rPr>
                <w:rFonts w:ascii="Times New Roman" w:eastAsia="宋体" w:hAnsi="Times New Roman" w:cs="Times New Roman"/>
                <w:szCs w:val="21"/>
              </w:rPr>
              <w:t>emarriage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F64287" w:rsidRPr="00BD7B2A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b/>
                <w:bCs/>
                <w:kern w:val="0"/>
                <w:szCs w:val="21"/>
              </w:rPr>
              <w:t>Ethnic group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F64287" w:rsidRPr="00494E20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1=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Han</w:t>
            </w: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 nationality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;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 2=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Other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F64287" w:rsidRPr="00BD7B2A" w:rsidRDefault="00F64287" w:rsidP="00103FA1">
            <w:pPr>
              <w:widowControl/>
              <w:adjustRightInd w:val="0"/>
              <w:snapToGrid w:val="0"/>
              <w:spacing w:line="276" w:lineRule="auto"/>
              <w:rPr>
                <w:rFonts w:ascii="等线" w:eastAsia="等线" w:hAnsi="等线" w:cs="Times New Roman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b/>
                <w:bCs/>
                <w:kern w:val="0"/>
                <w:szCs w:val="21"/>
              </w:rPr>
              <w:t>Relig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1=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With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; 2=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Without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vAlign w:val="center"/>
          </w:tcPr>
          <w:p w:rsidR="00F64287" w:rsidRPr="00895F6F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C67E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ducation level</w:t>
            </w:r>
          </w:p>
        </w:tc>
        <w:tc>
          <w:tcPr>
            <w:tcW w:w="5670" w:type="dxa"/>
          </w:tcPr>
          <w:p w:rsidR="00F64287" w:rsidRPr="00825540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1=</w:t>
            </w:r>
            <w:r w:rsidRPr="00825540">
              <w:rPr>
                <w:rFonts w:ascii="Times New Roman" w:eastAsia="等线 Light" w:hAnsi="Times New Roman" w:cs="Times New Roman" w:hint="eastAsia"/>
                <w:kern w:val="0"/>
                <w:sz w:val="20"/>
                <w:szCs w:val="20"/>
              </w:rPr>
              <w:t>J</w:t>
            </w:r>
            <w:r w:rsidRPr="00825540"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 xml:space="preserve">unior high school and below; </w:t>
            </w:r>
          </w:p>
          <w:p w:rsidR="00F64287" w:rsidRPr="00825540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2=</w:t>
            </w:r>
            <w:r w:rsidRPr="00825540"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High school and Junior college;</w:t>
            </w:r>
          </w:p>
          <w:p w:rsidR="00F64287" w:rsidRPr="00825540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3=</w:t>
            </w:r>
            <w:r w:rsidRPr="00825540"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Undergraduate;</w:t>
            </w:r>
          </w:p>
          <w:p w:rsidR="00F64287" w:rsidRPr="004116C3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4=</w:t>
            </w:r>
            <w:r w:rsidRPr="00825540">
              <w:rPr>
                <w:rFonts w:ascii="Times New Roman" w:eastAsia="等线 Light" w:hAnsi="Times New Roman" w:cs="Times New Roman" w:hint="eastAsia"/>
                <w:kern w:val="0"/>
                <w:sz w:val="20"/>
                <w:szCs w:val="20"/>
              </w:rPr>
              <w:t>G</w:t>
            </w:r>
            <w:r w:rsidRPr="00825540"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  <w:t>raduate student and above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vAlign w:val="center"/>
          </w:tcPr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  <w:t>Preretirement occupation</w:t>
            </w:r>
          </w:p>
          <w:p w:rsidR="00F64287" w:rsidRPr="007C67EF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70" w:type="dxa"/>
          </w:tcPr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Worker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Farmer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Enterprise (business) unit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Individual household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Medical and nursing personnel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No fixed work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=1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vAlign w:val="center"/>
          </w:tcPr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b/>
                <w:bCs/>
                <w:kern w:val="0"/>
                <w:szCs w:val="21"/>
              </w:rPr>
              <w:t>Residence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0" w:type="dxa"/>
          </w:tcPr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C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ity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Town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Rural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1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vAlign w:val="center"/>
          </w:tcPr>
          <w:p w:rsidR="00F64287" w:rsidRPr="00662781" w:rsidRDefault="00F64287" w:rsidP="00103FA1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b/>
                <w:bCs/>
                <w:kern w:val="0"/>
                <w:szCs w:val="21"/>
              </w:rPr>
              <w:t>Household income per month (Yuan)</w:t>
            </w:r>
          </w:p>
        </w:tc>
        <w:tc>
          <w:tcPr>
            <w:tcW w:w="5670" w:type="dxa"/>
          </w:tcPr>
          <w:p w:rsidR="00F64287" w:rsidRPr="008B1F05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=</w:t>
            </w:r>
            <w:r w:rsidRPr="008B1F05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000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=</w:t>
            </w: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100</w:t>
            </w:r>
            <w:r w:rsidRPr="006627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=</w:t>
            </w: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300</w:t>
            </w:r>
            <w:r w:rsidRPr="006627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~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4=</w:t>
            </w:r>
            <w:r w:rsidRPr="00662781">
              <w:rPr>
                <w:rFonts w:ascii="Times New Roman" w:eastAsia="等线 Light" w:hAnsi="Times New Roman" w:cs="Times New Roman"/>
                <w:kern w:val="0"/>
                <w:szCs w:val="21"/>
              </w:rPr>
              <w:t>5000</w:t>
            </w:r>
            <w:r w:rsidRPr="006627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~</w:t>
            </w:r>
          </w:p>
        </w:tc>
      </w:tr>
      <w:tr w:rsidR="00F64287" w:rsidRPr="007C67EF" w:rsidTr="00103FA1">
        <w:trPr>
          <w:jc w:val="center"/>
        </w:trPr>
        <w:tc>
          <w:tcPr>
            <w:tcW w:w="2694" w:type="dxa"/>
            <w:vAlign w:val="center"/>
          </w:tcPr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b/>
                <w:bCs/>
                <w:kern w:val="0"/>
                <w:szCs w:val="21"/>
              </w:rPr>
              <w:t>Living situation</w:t>
            </w:r>
            <w:r w:rsidRPr="00662781">
              <w:rPr>
                <w:rFonts w:ascii="Times New Roman" w:eastAsia="等线 Light" w:hAnsi="Times New Roman" w:cs="Times New Roman" w:hint="eastAsia"/>
                <w:b/>
                <w:bCs/>
                <w:kern w:val="0"/>
                <w:szCs w:val="21"/>
              </w:rPr>
              <w:tab/>
            </w:r>
          </w:p>
          <w:p w:rsidR="00F64287" w:rsidRPr="00662781" w:rsidRDefault="00F64287" w:rsidP="00103FA1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0" w:type="dxa"/>
          </w:tcPr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Living alone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Pr="00662781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Living with 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spouse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 xml:space="preserve">Living with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child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en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Living with </w:t>
            </w: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spouse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 and child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en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0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  <w:p w:rsidR="00F64287" w:rsidRDefault="00F64287" w:rsidP="00103FA1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662781"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Other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=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)</w:t>
            </w:r>
          </w:p>
        </w:tc>
      </w:tr>
    </w:tbl>
    <w:p w:rsidR="00C02B9A" w:rsidRDefault="00C02B9A"/>
    <w:sectPr w:rsidR="00C02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1BF" w:rsidRDefault="001531BF" w:rsidP="00374D40">
      <w:r>
        <w:separator/>
      </w:r>
    </w:p>
  </w:endnote>
  <w:endnote w:type="continuationSeparator" w:id="0">
    <w:p w:rsidR="001531BF" w:rsidRDefault="001531BF" w:rsidP="00374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1BF" w:rsidRDefault="001531BF" w:rsidP="00374D40">
      <w:r>
        <w:separator/>
      </w:r>
    </w:p>
  </w:footnote>
  <w:footnote w:type="continuationSeparator" w:id="0">
    <w:p w:rsidR="001531BF" w:rsidRDefault="001531BF" w:rsidP="00374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287"/>
    <w:rsid w:val="001531BF"/>
    <w:rsid w:val="00374D40"/>
    <w:rsid w:val="00396CB0"/>
    <w:rsid w:val="00667955"/>
    <w:rsid w:val="007D0DA7"/>
    <w:rsid w:val="0082485F"/>
    <w:rsid w:val="009A68F4"/>
    <w:rsid w:val="009E2EC1"/>
    <w:rsid w:val="00C02B9A"/>
    <w:rsid w:val="00DB569E"/>
    <w:rsid w:val="00F6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358C22-6D0C-4DAE-972D-C8B81EFB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4D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4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4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用户</dc:creator>
  <cp:keywords/>
  <dc:description/>
  <cp:lastModifiedBy>window用户</cp:lastModifiedBy>
  <cp:revision>3</cp:revision>
  <dcterms:created xsi:type="dcterms:W3CDTF">2024-01-08T07:13:00Z</dcterms:created>
  <dcterms:modified xsi:type="dcterms:W3CDTF">2024-01-09T12:19:00Z</dcterms:modified>
</cp:coreProperties>
</file>